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D5887">
      <w:pPr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Supplementary Table 1. The deep learning model parameter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5680"/>
      </w:tblGrid>
      <w:tr w14:paraId="0E7E6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</w:tcPr>
          <w:p w14:paraId="7F8799E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</w:t>
            </w:r>
          </w:p>
        </w:tc>
        <w:tc>
          <w:tcPr>
            <w:tcW w:w="5680" w:type="dxa"/>
          </w:tcPr>
          <w:p w14:paraId="52DC7D6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ep learning model parameters</w:t>
            </w:r>
          </w:p>
        </w:tc>
      </w:tr>
      <w:tr w14:paraId="41B59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</w:tcPr>
          <w:p w14:paraId="58274A44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sion Transformer (ViT)</w:t>
            </w:r>
          </w:p>
        </w:tc>
        <w:tc>
          <w:tcPr>
            <w:tcW w:w="5680" w:type="dxa"/>
          </w:tcPr>
          <w:p w14:paraId="08728959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Input Image Size: </w:t>
            </w: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224x224</w:t>
            </w:r>
          </w:p>
          <w:p w14:paraId="7698C7C3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ch Size: 16x16</w:t>
            </w:r>
          </w:p>
          <w:p w14:paraId="10ABC21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mbedding Dimension: 768</w:t>
            </w:r>
          </w:p>
          <w:p w14:paraId="02BAE51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umber of Layers (Transformer Blocks): 12</w:t>
            </w:r>
          </w:p>
          <w:p w14:paraId="7DC032A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umber of Attention Heads: 12</w:t>
            </w:r>
          </w:p>
          <w:p w14:paraId="052D170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eedforward Size: 3072</w:t>
            </w:r>
          </w:p>
          <w:p w14:paraId="6FE51BA3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Learning Rate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  <w:p w14:paraId="089A7614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Batch Size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  <w:p w14:paraId="2873EFA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timizer: AdamW with weight decay</w:t>
            </w:r>
          </w:p>
        </w:tc>
      </w:tr>
      <w:tr w14:paraId="111E2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</w:tcPr>
          <w:p w14:paraId="7ACC539B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GG16</w:t>
            </w:r>
          </w:p>
        </w:tc>
        <w:tc>
          <w:tcPr>
            <w:tcW w:w="5680" w:type="dxa"/>
          </w:tcPr>
          <w:p w14:paraId="3BDF9F1A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Input Image Size: </w:t>
            </w: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224x224</w:t>
            </w:r>
          </w:p>
          <w:p w14:paraId="7809DFE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umber of Convolutional Layers: 13</w:t>
            </w:r>
          </w:p>
          <w:p w14:paraId="7643454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ully Connected Layers: 3</w:t>
            </w:r>
          </w:p>
          <w:p w14:paraId="2E2CB658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Learning Rate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  <w:p w14:paraId="097BB37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atch Size: 32</w:t>
            </w:r>
          </w:p>
          <w:p w14:paraId="164B83FB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timizer: SGD with momentum</w:t>
            </w:r>
          </w:p>
          <w:p w14:paraId="326FED4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ropout Rate: 0.5</w:t>
            </w:r>
          </w:p>
        </w:tc>
      </w:tr>
      <w:tr w14:paraId="1FA3F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</w:tcPr>
          <w:p w14:paraId="7DE56D2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huffleNetV2</w:t>
            </w:r>
          </w:p>
        </w:tc>
        <w:tc>
          <w:tcPr>
            <w:tcW w:w="5680" w:type="dxa"/>
          </w:tcPr>
          <w:p w14:paraId="60CC96EC"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Input Image Size: </w:t>
            </w: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224x224</w:t>
            </w:r>
          </w:p>
          <w:p w14:paraId="5BC44211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Learning Rate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  <w:p w14:paraId="751488C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atch Size: 32</w:t>
            </w:r>
          </w:p>
          <w:p w14:paraId="34390D5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timizer: SGD with momentum</w:t>
            </w:r>
          </w:p>
          <w:p w14:paraId="2ED38CF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mentum: 0.9</w:t>
            </w:r>
          </w:p>
        </w:tc>
      </w:tr>
      <w:tr w14:paraId="69EDB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</w:tcPr>
          <w:p w14:paraId="0C683A9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sNet18</w:t>
            </w:r>
          </w:p>
        </w:tc>
        <w:tc>
          <w:tcPr>
            <w:tcW w:w="5680" w:type="dxa"/>
          </w:tcPr>
          <w:p w14:paraId="22EA190F"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Input Image Size: </w:t>
            </w: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224x224</w:t>
            </w:r>
          </w:p>
          <w:p w14:paraId="40A87EA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earning Rate: 0.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  <w:p w14:paraId="48E1A093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Batch Size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  <w:p w14:paraId="45490BC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Optimizer: SGD with momentum </w:t>
            </w:r>
          </w:p>
          <w:p w14:paraId="70FACAA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itial Learning Rate: 0.1, with a step decay (e.g., divide by 10 every 30 epochs)</w:t>
            </w:r>
          </w:p>
        </w:tc>
      </w:tr>
      <w:tr w14:paraId="600C9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</w:tcPr>
          <w:p w14:paraId="6BD0225B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bileNetV2</w:t>
            </w:r>
          </w:p>
        </w:tc>
        <w:tc>
          <w:tcPr>
            <w:tcW w:w="5680" w:type="dxa"/>
          </w:tcPr>
          <w:p w14:paraId="2DA8EE67"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Input Image Size: </w:t>
            </w: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224x224</w:t>
            </w:r>
          </w:p>
          <w:p w14:paraId="78F7682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Learning Rate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  <w:p w14:paraId="26FD988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Batch Size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  <w:p w14:paraId="3A4449D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timizer: Adam</w:t>
            </w:r>
          </w:p>
          <w:p w14:paraId="4AAC5F3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ropout Rate: 0.2</w:t>
            </w:r>
          </w:p>
        </w:tc>
      </w:tr>
      <w:tr w14:paraId="6FDB0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</w:tcPr>
          <w:p w14:paraId="06B277C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nasNet0.5</w:t>
            </w:r>
          </w:p>
        </w:tc>
        <w:tc>
          <w:tcPr>
            <w:tcW w:w="5680" w:type="dxa"/>
          </w:tcPr>
          <w:p w14:paraId="60152681"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Input Image Size: </w:t>
            </w: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224x224</w:t>
            </w:r>
          </w:p>
          <w:p w14:paraId="2836261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earning Rate: 0.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01</w:t>
            </w:r>
          </w:p>
          <w:p w14:paraId="7CA92EA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Batch Size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  <w:p w14:paraId="1AF5185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timizer: Adam</w:t>
            </w:r>
          </w:p>
          <w:p w14:paraId="059528D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mentum: 0.9</w:t>
            </w:r>
          </w:p>
          <w:p w14:paraId="2BF5260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ropout Rate: 0.3</w:t>
            </w:r>
          </w:p>
        </w:tc>
      </w:tr>
      <w:tr w14:paraId="7FF24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</w:tcPr>
          <w:p w14:paraId="44DFE9C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oogleNet</w:t>
            </w:r>
          </w:p>
        </w:tc>
        <w:tc>
          <w:tcPr>
            <w:tcW w:w="5680" w:type="dxa"/>
          </w:tcPr>
          <w:p w14:paraId="2235CD0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Input Image Size: </w:t>
            </w: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224x22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  <w:p w14:paraId="5C55D2B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earning Rate: 0.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  <w:p w14:paraId="17D4BCF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atch Size: 32</w:t>
            </w:r>
          </w:p>
          <w:p w14:paraId="5D40500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timizer: SGD with momentum</w:t>
            </w:r>
          </w:p>
          <w:p w14:paraId="546BE29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mentum: 0.9</w:t>
            </w:r>
          </w:p>
          <w:p w14:paraId="654897A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earning Rate Decay: Exponential decay</w:t>
            </w:r>
          </w:p>
        </w:tc>
      </w:tr>
      <w:tr w14:paraId="4D0FF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</w:tcPr>
          <w:p w14:paraId="79DF6F52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enseNet121</w:t>
            </w:r>
          </w:p>
        </w:tc>
        <w:tc>
          <w:tcPr>
            <w:tcW w:w="5680" w:type="dxa"/>
          </w:tcPr>
          <w:p w14:paraId="6ECFD6B9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Input Image Size: </w:t>
            </w: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224x224</w:t>
            </w:r>
          </w:p>
          <w:p w14:paraId="0DE9D6C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earning Rate: 0.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  <w:p w14:paraId="27FABDAB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atch Size: 32</w:t>
            </w:r>
          </w:p>
          <w:p w14:paraId="22E541E9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timizer: SGD with momentum</w:t>
            </w:r>
          </w:p>
          <w:p w14:paraId="565F8E1A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mentum: 0.9</w:t>
            </w:r>
          </w:p>
          <w:p w14:paraId="218DEB7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ropout Rate: 0.2</w:t>
            </w:r>
          </w:p>
        </w:tc>
      </w:tr>
      <w:tr w14:paraId="1B85C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6" w:type="dxa"/>
          </w:tcPr>
          <w:p w14:paraId="088B1AC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lexNet</w:t>
            </w:r>
          </w:p>
        </w:tc>
        <w:tc>
          <w:tcPr>
            <w:tcW w:w="5680" w:type="dxa"/>
          </w:tcPr>
          <w:p w14:paraId="726B47CE">
            <w:pPr>
              <w:jc w:val="left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Input Image Size: </w:t>
            </w:r>
            <w:r>
              <w:rPr>
                <w:rFonts w:hint="eastAsia" w:ascii="Times New Roman" w:hAnsi="Times New Roman" w:cs="Times New Roman"/>
                <w:vertAlign w:val="baseline"/>
                <w:lang w:eastAsia="zh-CN"/>
              </w:rPr>
              <w:t>224x224</w:t>
            </w:r>
          </w:p>
          <w:p w14:paraId="00AE32F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earning Rate: 0.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</w:rPr>
              <w:t>01</w:t>
            </w:r>
          </w:p>
          <w:p w14:paraId="69F8E07A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Batch Size: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  <w:p w14:paraId="016C949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ptimizer: SGD with momentum</w:t>
            </w:r>
          </w:p>
          <w:p w14:paraId="611B050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omentum: 0.9</w:t>
            </w:r>
          </w:p>
          <w:p w14:paraId="6C562CB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ropout Rate: 0.5 (in fully connected layers)</w:t>
            </w:r>
          </w:p>
        </w:tc>
      </w:tr>
    </w:tbl>
    <w:p w14:paraId="1BCD929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600790"/>
    <w:rsid w:val="2FA65277"/>
    <w:rsid w:val="3E243E99"/>
    <w:rsid w:val="41923C70"/>
    <w:rsid w:val="63600790"/>
    <w:rsid w:val="6A81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5</Words>
  <Characters>1285</Characters>
  <Lines>0</Lines>
  <Paragraphs>0</Paragraphs>
  <TotalTime>4</TotalTime>
  <ScaleCrop>false</ScaleCrop>
  <LinksUpToDate>false</LinksUpToDate>
  <CharactersWithSpaces>144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9T06:02:00Z</dcterms:created>
  <dc:creator>王琪</dc:creator>
  <cp:lastModifiedBy>王琪</cp:lastModifiedBy>
  <dcterms:modified xsi:type="dcterms:W3CDTF">2025-01-21T12:4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A09DABC57684028A5C935E0454DC88D_11</vt:lpwstr>
  </property>
  <property fmtid="{D5CDD505-2E9C-101B-9397-08002B2CF9AE}" pid="4" name="KSOTemplateDocerSaveRecord">
    <vt:lpwstr>eyJoZGlkIjoiMDg1MWZmYWY1MGEzZjE5N2MzNWIzNThhMzBkMGJkMGQiLCJ1c2VySWQiOiI1NDA0ODU3NjYifQ==</vt:lpwstr>
  </property>
</Properties>
</file>